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GB"/>
        </w:rPr>
        <w:t>Table S5 - Analysis of covariance (ANCOVA)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he complete statistical analyses of performances of PWS, WS and TD participants (three-way ANCOVA: group x condition x task; covariates: mental age, chronological age and QI). In this analysis and in the subsequent ones, the differences statistically significant are indicated in bold.</w:t>
      </w:r>
    </w:p>
    <w:tbl>
      <w:tblPr>
        <w:tblW w:w="13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99"/>
        <w:gridCol w:w="1588"/>
        <w:gridCol w:w="1280"/>
        <w:gridCol w:w="1861"/>
        <w:gridCol w:w="1417"/>
        <w:gridCol w:w="1706"/>
        <w:gridCol w:w="2417"/>
      </w:tblGrid>
      <w:tr>
        <w:trPr>
          <w:trHeight w:val="786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roup effec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ndition effec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sk effe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condition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condition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condition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528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P error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2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9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2.5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&lt; </w:t>
            </w:r>
            <w:r>
              <w:rPr>
                <w:b/>
                <w:sz w:val="20"/>
                <w:szCs w:val="20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4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2.2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3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29.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&lt; </w:t>
            </w:r>
            <w:r>
              <w:rPr>
                <w:b/>
                <w:sz w:val="20"/>
                <w:szCs w:val="20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.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3</w:t>
            </w:r>
          </w:p>
        </w:tc>
      </w:tr>
      <w:tr>
        <w:trPr>
          <w:trHeight w:val="361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49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3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9.4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3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2.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7</w:t>
            </w:r>
          </w:p>
        </w:tc>
      </w:tr>
      <w:tr>
        <w:trPr>
          <w:trHeight w:val="420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ersevera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1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5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.3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5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5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7.7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0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8</w:t>
            </w:r>
          </w:p>
        </w:tc>
      </w:tr>
    </w:tbl>
    <w:p>
      <w:pPr>
        <w:pStyle w:val="Normal"/>
        <w:spacing w:lineRule="auto" w:line="276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  <w:t>Below the post-hoc comparisons following the higher significant effect of the three-way ANCOVA (group x condition x task; covariates: mental age, chronological age and QI) for each parameter were reported.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  <w:t>Post-hoc comparisons on the Group effect</w:t>
      </w:r>
    </w:p>
    <w:tbl>
      <w:tblPr>
        <w:tblW w:w="382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549"/>
      </w:tblGrid>
      <w:tr>
        <w:trPr/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19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6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2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2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i/>
          <w:lang w:val="en-GB"/>
        </w:rPr>
        <w:t>Post-hoc comparison</w:t>
      </w:r>
      <w:r>
        <w:rPr/>
        <w:t xml:space="preserve"> on the Task effect</w:t>
      </w:r>
    </w:p>
    <w:tbl>
      <w:tblPr>
        <w:tblW w:w="518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2639"/>
      </w:tblGrid>
      <w:tr>
        <w:trPr/>
        <w:tc>
          <w:tcPr>
            <w:tcW w:w="5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OBS 1 and 2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E 1 and 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i/>
          <w:lang w:val="en-GB"/>
        </w:rPr>
        <w:t>Post-hoc comparisons on the second-order interaction of the three-way ANC</w:t>
      </w:r>
      <w:r>
        <w:rPr/>
        <w:t>OVA (group x condition x task)</w:t>
      </w:r>
    </w:p>
    <w:tbl>
      <w:tblPr>
        <w:tblW w:w="804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625"/>
        <w:gridCol w:w="1759"/>
        <w:gridCol w:w="1625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6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P errors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Condition 1</w:t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Condition 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 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 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5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7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2.1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7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8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8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5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0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4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9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8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tbl>
      <w:tblPr>
        <w:tblW w:w="83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759"/>
        <w:gridCol w:w="1759"/>
        <w:gridCol w:w="1759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erseverations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Condition 1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Condition 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4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0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7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8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5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2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S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8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AP times of PWS, WS and TD participants (four-way ANCOVA: group x condition x task x time; covariates: mental age, chronological age and QI</w:t>
      </w:r>
      <w:r>
        <w:rPr/>
        <w:t>)</w:t>
      </w:r>
    </w:p>
    <w:tbl>
      <w:tblPr>
        <w:tblW w:w="13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36"/>
        <w:gridCol w:w="1210"/>
        <w:gridCol w:w="950"/>
        <w:gridCol w:w="933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896"/>
      </w:tblGrid>
      <w:tr>
        <w:trPr>
          <w:trHeight w:val="786" w:hRule="atLeast"/>
          <w:cantSplit w:val="true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arameter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Group effect (1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GB"/>
              </w:rPr>
              <w:t xml:space="preserve">Condition effect (2)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ask effect (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ime effect(4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67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</w:tr>
      <w:tr>
        <w:trPr>
          <w:trHeight w:val="528" w:hRule="atLeast"/>
          <w:cantSplit w:val="true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P times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8.3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0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1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0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75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4.1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0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33.6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&lt; </w:t>
            </w:r>
            <w:r>
              <w:rPr>
                <w:b/>
                <w:sz w:val="12"/>
                <w:szCs w:val="12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5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5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1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9.60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2.99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63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53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11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33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32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25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91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46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2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09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34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23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9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Post-hoc comparisons on the Group effect</w:t>
      </w:r>
    </w:p>
    <w:tbl>
      <w:tblPr>
        <w:tblW w:w="401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739"/>
      </w:tblGrid>
      <w:tr>
        <w:trPr/>
        <w:tc>
          <w:tcPr>
            <w:tcW w:w="4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P time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 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5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8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nalysis of error [two-way ANCOVA: group (PWS, WS, TD) x type of error (illogical; sequence; side-by-side; imitative); covariates: mental age, chronological age and QI]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80340</wp:posOffset>
                </wp:positionV>
                <wp:extent cx="3843655" cy="2678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3655" cy="267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7"/>
                              <w:gridCol w:w="1299"/>
                              <w:gridCol w:w="1888"/>
                              <w:gridCol w:w="2149"/>
                            </w:tblGrid>
                            <w:tr>
                              <w:trPr>
                                <w:trHeight w:val="786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ask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 xml:space="preserve">Group effec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2, 3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 xml:space="preserve">Type of error effec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2, 7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Intera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(group x type of error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4, 7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8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E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2.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2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42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5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.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 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OBS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0.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5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8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4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OBS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1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35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50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.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E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0.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08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8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4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65pt;height:210.9pt;mso-wrap-distance-left:0pt;mso-wrap-distance-right:7.05pt;mso-wrap-distance-top:0pt;mso-wrap-distance-bottom:0pt;margin-top:14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7"/>
                        <w:gridCol w:w="1299"/>
                        <w:gridCol w:w="1888"/>
                        <w:gridCol w:w="2149"/>
                      </w:tblGrid>
                      <w:tr>
                        <w:trPr>
                          <w:trHeight w:val="786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ask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 xml:space="preserve">Group effec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2, 3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 xml:space="preserve">Type of error effec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2, 7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Intera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(group x type of error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4, 7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28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E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2.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2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42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5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.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 09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OB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0.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5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8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4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OBS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35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50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.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1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E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0.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08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8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4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Below the post-hoc comparisons following the higher significant effect of the two-way ANCOVA (group x type of error; covariates: mental age, chronological age and QI) for each task were reported.</w:t>
      </w:r>
    </w:p>
    <w:p>
      <w:pPr>
        <w:pStyle w:val="Normal"/>
        <w:spacing w:lineRule="auto" w:line="360"/>
        <w:jc w:val="both"/>
        <w:rPr/>
      </w:pPr>
      <w:r>
        <w:rPr/>
        <w:t>Post-hoc comparisons on the Type of error effect</w:t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4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4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6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6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0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4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4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vs. </w:t>
            </w:r>
            <w:r>
              <w:rPr>
                <w:b/>
                <w:sz w:val="20"/>
                <w:szCs w:val="20"/>
                <w:lang w:val="en-GB"/>
              </w:rPr>
              <w:t>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7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ide-by-side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vs. </w:t>
            </w:r>
            <w:r>
              <w:rPr>
                <w:b/>
                <w:sz w:val="20"/>
                <w:szCs w:val="20"/>
                <w:lang w:val="en-US"/>
              </w:rPr>
              <w:t>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25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3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2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9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4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i/>
          <w:lang w:val="en-GB"/>
        </w:rPr>
        <w:t>Post-hoc comparisons on the first-order interaction of the two-way ANCOVA (group x type of error; covariates: mental age, chronological age and QI</w:t>
      </w:r>
      <w:r>
        <w:rPr/>
        <w:t>)</w:t>
      </w:r>
    </w:p>
    <w:tbl>
      <w:tblPr>
        <w:tblW w:w="83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759"/>
        <w:gridCol w:w="1759"/>
        <w:gridCol w:w="1759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logical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de-by-sid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itativ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 xml:space="preserve">vs. </w:t>
            </w:r>
            <w:r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8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00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5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6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48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5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5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4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S </w:t>
            </w:r>
            <w:r>
              <w:rPr>
                <w:b/>
                <w:i/>
                <w:sz w:val="20"/>
                <w:szCs w:val="20"/>
              </w:rPr>
              <w:t xml:space="preserve">vs. </w:t>
            </w:r>
            <w:r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9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4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i/>
                <w:sz w:val="20"/>
                <w:szCs w:val="20"/>
                <w:lang w:val="en-GB"/>
              </w:rPr>
              <w:t xml:space="preserve">= </w:t>
            </w:r>
            <w:r>
              <w:rPr>
                <w:sz w:val="20"/>
                <w:szCs w:val="20"/>
                <w:lang w:val="en-US"/>
              </w:rPr>
              <w:t>0.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215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4:09:00Z</dcterms:created>
  <dc:creator>LAURA</dc:creator>
  <dc:description/>
  <cp:keywords/>
  <dc:language>en-US</dc:language>
  <cp:lastModifiedBy>copyeditor</cp:lastModifiedBy>
  <dcterms:modified xsi:type="dcterms:W3CDTF">2015-02-19T06:47:00Z</dcterms:modified>
  <cp:revision>80</cp:revision>
  <dc:subject/>
  <dc:title>Group</dc:title>
</cp:coreProperties>
</file>